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2056"/>
        <w:gridCol w:w="2058"/>
        <w:gridCol w:w="965"/>
      </w:tblGrid>
      <w:tr w:rsidR="009B2941" w:rsidRPr="00525D05" w14:paraId="6BF45D52" w14:textId="77777777" w:rsidTr="007721A4">
        <w:tc>
          <w:tcPr>
            <w:tcW w:w="1829" w:type="pct"/>
            <w:tcBorders>
              <w:top w:val="single" w:sz="12" w:space="0" w:color="auto"/>
              <w:bottom w:val="single" w:sz="6" w:space="0" w:color="auto"/>
            </w:tcBorders>
          </w:tcPr>
          <w:p w14:paraId="19D51D0D" w14:textId="7D75964B" w:rsidR="00525D05" w:rsidRPr="00525D05" w:rsidRDefault="00525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6" w:space="0" w:color="auto"/>
            </w:tcBorders>
          </w:tcPr>
          <w:p w14:paraId="7ED75550" w14:textId="77777777" w:rsidR="00525D05" w:rsidRDefault="00525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  <w:p w14:paraId="1FC84215" w14:textId="35420556" w:rsidR="00525D05" w:rsidRPr="00525D05" w:rsidRDefault="00525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n = </w:t>
            </w:r>
            <w:r w:rsidR="009B2941">
              <w:rPr>
                <w:rFonts w:ascii="Times New Roman" w:hAnsi="Times New Roman" w:cs="Times New Roman" w:hint="eastAsia"/>
              </w:rPr>
              <w:t>10</w:t>
            </w:r>
            <w:r w:rsidR="007721A4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6" w:space="0" w:color="auto"/>
            </w:tcBorders>
          </w:tcPr>
          <w:p w14:paraId="0ACDB31D" w14:textId="6555C3B8" w:rsidR="00525D05" w:rsidRDefault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velopment cohort</w:t>
            </w:r>
          </w:p>
          <w:p w14:paraId="609BE89B" w14:textId="61040E1D" w:rsidR="00525D05" w:rsidRPr="00525D05" w:rsidRDefault="00525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n = </w:t>
            </w:r>
            <w:r w:rsidR="007721A4"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6" w:space="0" w:color="auto"/>
            </w:tcBorders>
          </w:tcPr>
          <w:p w14:paraId="1FE6D5A4" w14:textId="75FD681B" w:rsidR="00525D05" w:rsidRDefault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lidation cohort</w:t>
            </w:r>
          </w:p>
          <w:p w14:paraId="58377F5D" w14:textId="739E5BDA" w:rsidR="00525D05" w:rsidRPr="00525D05" w:rsidRDefault="00525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n = </w:t>
            </w:r>
            <w:r w:rsidR="009B2941"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6" w:space="0" w:color="auto"/>
            </w:tcBorders>
          </w:tcPr>
          <w:p w14:paraId="641DF2B1" w14:textId="5ADF1193" w:rsidR="00525D05" w:rsidRPr="00525D05" w:rsidRDefault="00525D05">
            <w:pPr>
              <w:rPr>
                <w:rFonts w:ascii="Times New Roman" w:hAnsi="Times New Roman" w:cs="Times New Roman"/>
              </w:rPr>
            </w:pPr>
            <w:r w:rsidRPr="00525D05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9B2941" w:rsidRPr="00525D05" w14:paraId="09A15C0B" w14:textId="77777777" w:rsidTr="007721A4">
        <w:tc>
          <w:tcPr>
            <w:tcW w:w="1829" w:type="pct"/>
            <w:tcBorders>
              <w:top w:val="single" w:sz="6" w:space="0" w:color="auto"/>
            </w:tcBorders>
          </w:tcPr>
          <w:p w14:paraId="56DB2E96" w14:textId="0D5F8EEE" w:rsidR="00525D05" w:rsidRPr="00F669E9" w:rsidRDefault="00525D05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A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>ge</w:t>
            </w:r>
          </w:p>
          <w:p w14:paraId="1CA383CA" w14:textId="5766FFE0" w:rsidR="00525D05" w:rsidRDefault="00525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&lt; 45</w:t>
            </w:r>
          </w:p>
          <w:p w14:paraId="49234F18" w14:textId="77777777" w:rsidR="00525D05" w:rsidRDefault="00525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45 ~ 60</w:t>
            </w:r>
          </w:p>
          <w:p w14:paraId="18ACF7A5" w14:textId="21B83BEB" w:rsidR="00525D05" w:rsidRPr="00525D05" w:rsidRDefault="00525D05" w:rsidP="00525D0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25D05"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25D05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745" w:type="pct"/>
            <w:tcBorders>
              <w:top w:val="single" w:sz="6" w:space="0" w:color="auto"/>
            </w:tcBorders>
          </w:tcPr>
          <w:p w14:paraId="4A2C9CD1" w14:textId="77777777" w:rsidR="00525D05" w:rsidRDefault="00525D05" w:rsidP="009B2941">
            <w:pPr>
              <w:rPr>
                <w:rFonts w:ascii="Times New Roman" w:hAnsi="Times New Roman" w:cs="Times New Roman"/>
              </w:rPr>
            </w:pPr>
          </w:p>
          <w:p w14:paraId="5DF8BE9F" w14:textId="77777777" w:rsidR="007B2AAB" w:rsidRDefault="007B2AAB" w:rsidP="009B29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24.8)</w:t>
            </w:r>
          </w:p>
          <w:p w14:paraId="7D45488E" w14:textId="06E39F21" w:rsidR="007B2AAB" w:rsidRDefault="007B2AAB" w:rsidP="009B29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1801D9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4</w:t>
            </w:r>
            <w:r w:rsidR="001801D9">
              <w:rPr>
                <w:rFonts w:ascii="Times New Roman" w:hAnsi="Times New Roman" w:cs="Times New Roman" w:hint="eastAsia"/>
              </w:rPr>
              <w:t>5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3EA53B4D" w14:textId="78421010" w:rsidR="007B2AAB" w:rsidRPr="00525D05" w:rsidRDefault="007B2AAB" w:rsidP="009B29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1801D9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1801D9">
              <w:rPr>
                <w:rFonts w:ascii="Times New Roman" w:hAnsi="Times New Roman" w:cs="Times New Roman" w:hint="eastAsia"/>
              </w:rPr>
              <w:t>29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2" w:type="pct"/>
            <w:tcBorders>
              <w:top w:val="single" w:sz="6" w:space="0" w:color="auto"/>
            </w:tcBorders>
          </w:tcPr>
          <w:p w14:paraId="2869F8C9" w14:textId="77777777" w:rsidR="00D26EDA" w:rsidRDefault="00D26EDA">
            <w:pPr>
              <w:rPr>
                <w:rFonts w:ascii="Times New Roman" w:hAnsi="Times New Roman" w:cs="Times New Roman"/>
              </w:rPr>
            </w:pPr>
          </w:p>
          <w:p w14:paraId="5D0AE343" w14:textId="77777777" w:rsidR="007721A4" w:rsidRDefault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26.7)</w:t>
            </w:r>
          </w:p>
          <w:p w14:paraId="4888152E" w14:textId="77777777" w:rsidR="007721A4" w:rsidRDefault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43.3)</w:t>
            </w:r>
          </w:p>
          <w:p w14:paraId="63E0C1F3" w14:textId="1DC8968C" w:rsidR="007B2AAB" w:rsidRPr="00525D05" w:rsidRDefault="007B2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30.0)</w:t>
            </w:r>
          </w:p>
        </w:tc>
        <w:tc>
          <w:tcPr>
            <w:tcW w:w="983" w:type="pct"/>
            <w:tcBorders>
              <w:top w:val="single" w:sz="6" w:space="0" w:color="auto"/>
            </w:tcBorders>
          </w:tcPr>
          <w:p w14:paraId="7B68F7D5" w14:textId="77777777" w:rsidR="00D26EDA" w:rsidRDefault="00D26EDA">
            <w:pPr>
              <w:rPr>
                <w:rFonts w:ascii="Times New Roman" w:hAnsi="Times New Roman" w:cs="Times New Roman"/>
              </w:rPr>
            </w:pPr>
          </w:p>
          <w:p w14:paraId="57A73FD8" w14:textId="77777777" w:rsidR="007721A4" w:rsidRDefault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22.0)</w:t>
            </w:r>
          </w:p>
          <w:p w14:paraId="73856548" w14:textId="3231C538" w:rsidR="007721A4" w:rsidRDefault="001801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="007721A4">
              <w:rPr>
                <w:rFonts w:ascii="Times New Roman" w:hAnsi="Times New Roman" w:cs="Times New Roman" w:hint="eastAsia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8.8</w:t>
            </w:r>
            <w:r w:rsidR="007721A4">
              <w:rPr>
                <w:rFonts w:ascii="Times New Roman" w:hAnsi="Times New Roman" w:cs="Times New Roman" w:hint="eastAsia"/>
              </w:rPr>
              <w:t>)</w:t>
            </w:r>
          </w:p>
          <w:p w14:paraId="407D8455" w14:textId="2A76D35D" w:rsidR="007B2AAB" w:rsidRPr="00525D05" w:rsidRDefault="007B2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801D9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1801D9">
              <w:rPr>
                <w:rFonts w:ascii="Times New Roman" w:hAnsi="Times New Roman" w:cs="Times New Roman" w:hint="eastAsia"/>
              </w:rPr>
              <w:t>29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61" w:type="pct"/>
            <w:tcBorders>
              <w:top w:val="single" w:sz="6" w:space="0" w:color="auto"/>
            </w:tcBorders>
          </w:tcPr>
          <w:p w14:paraId="2A4A90CA" w14:textId="0BAC5395" w:rsidR="00525D05" w:rsidRPr="00525D05" w:rsidRDefault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1801D9">
              <w:rPr>
                <w:rFonts w:ascii="Times New Roman" w:hAnsi="Times New Roman" w:cs="Times New Roman" w:hint="eastAsia"/>
              </w:rPr>
              <w:t>826</w:t>
            </w:r>
          </w:p>
        </w:tc>
      </w:tr>
      <w:tr w:rsidR="004B1A6B" w:rsidRPr="00525D05" w14:paraId="6664B31F" w14:textId="77777777" w:rsidTr="007721A4">
        <w:tc>
          <w:tcPr>
            <w:tcW w:w="1829" w:type="pct"/>
          </w:tcPr>
          <w:p w14:paraId="3352D233" w14:textId="77777777" w:rsidR="004B1A6B" w:rsidRPr="00F669E9" w:rsidRDefault="004B1A6B" w:rsidP="004B1A6B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M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>enopause status</w:t>
            </w:r>
          </w:p>
          <w:p w14:paraId="0B56B424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/>
              </w:rPr>
              <w:t>P</w:t>
            </w:r>
            <w:r w:rsidRPr="00525D05">
              <w:rPr>
                <w:rFonts w:ascii="Times New Roman" w:hAnsi="Times New Roman" w:cs="Times New Roman" w:hint="eastAsia"/>
              </w:rPr>
              <w:t>remenopausal</w:t>
            </w:r>
          </w:p>
          <w:p w14:paraId="184972BE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/>
              </w:rPr>
              <w:t>P</w:t>
            </w:r>
            <w:r w:rsidRPr="00525D05">
              <w:rPr>
                <w:rFonts w:ascii="Times New Roman" w:hAnsi="Times New Roman" w:cs="Times New Roman" w:hint="eastAsia"/>
              </w:rPr>
              <w:t>ostmenopausal</w:t>
            </w:r>
          </w:p>
          <w:p w14:paraId="54C39633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/>
              </w:rPr>
              <w:t>P</w:t>
            </w:r>
            <w:r w:rsidRPr="00525D05">
              <w:rPr>
                <w:rFonts w:ascii="Times New Roman" w:hAnsi="Times New Roman" w:cs="Times New Roman" w:hint="eastAsia"/>
              </w:rPr>
              <w:t>erimenopausal</w:t>
            </w:r>
          </w:p>
          <w:p w14:paraId="61C4D388" w14:textId="6E65FEB0" w:rsidR="004B1A6B" w:rsidRDefault="004B1A6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Unknown</w:t>
            </w:r>
          </w:p>
        </w:tc>
        <w:tc>
          <w:tcPr>
            <w:tcW w:w="745" w:type="pct"/>
          </w:tcPr>
          <w:p w14:paraId="70CA431C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</w:p>
          <w:p w14:paraId="22F7FC93" w14:textId="77777777" w:rsidR="007E1953" w:rsidRDefault="007E1953" w:rsidP="007E19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38.6)</w:t>
            </w:r>
          </w:p>
          <w:p w14:paraId="6FC22AE7" w14:textId="4233D0A4" w:rsidR="007E1953" w:rsidRDefault="007E1953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53.5)</w:t>
            </w:r>
          </w:p>
          <w:p w14:paraId="7DA223F7" w14:textId="1D701429" w:rsidR="007B2AAB" w:rsidRDefault="007B2AA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5.9)</w:t>
            </w:r>
          </w:p>
          <w:p w14:paraId="56F3EED5" w14:textId="4EAD6945" w:rsidR="007B2AAB" w:rsidRDefault="007B2AA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2.0)</w:t>
            </w:r>
          </w:p>
        </w:tc>
        <w:tc>
          <w:tcPr>
            <w:tcW w:w="982" w:type="pct"/>
          </w:tcPr>
          <w:p w14:paraId="75D90256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</w:p>
          <w:p w14:paraId="2EEEF778" w14:textId="77777777" w:rsidR="007E1953" w:rsidRDefault="007E1953" w:rsidP="007E19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38.3)</w:t>
            </w:r>
          </w:p>
          <w:p w14:paraId="207AE6FE" w14:textId="58D7EA3C" w:rsidR="007E1953" w:rsidRDefault="007E1953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51.7)</w:t>
            </w:r>
          </w:p>
          <w:p w14:paraId="76FE0D3F" w14:textId="0143C8CC" w:rsidR="007721A4" w:rsidRDefault="007721A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8.3)</w:t>
            </w:r>
          </w:p>
          <w:p w14:paraId="671E46D4" w14:textId="72AAE3B3" w:rsidR="007721A4" w:rsidRDefault="007721A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7)</w:t>
            </w:r>
          </w:p>
        </w:tc>
        <w:tc>
          <w:tcPr>
            <w:tcW w:w="983" w:type="pct"/>
          </w:tcPr>
          <w:p w14:paraId="7858B707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</w:p>
          <w:p w14:paraId="14C7C815" w14:textId="77777777" w:rsidR="007E1953" w:rsidRDefault="007E1953" w:rsidP="007E19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9.0)</w:t>
            </w:r>
          </w:p>
          <w:p w14:paraId="7FF615DD" w14:textId="6E41E4A6" w:rsidR="007E1953" w:rsidRDefault="007E1953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56.1)</w:t>
            </w:r>
          </w:p>
          <w:p w14:paraId="12A0F53A" w14:textId="3C50B9D6" w:rsidR="007721A4" w:rsidRDefault="007721A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4)</w:t>
            </w:r>
          </w:p>
          <w:p w14:paraId="0F9030F9" w14:textId="5346C525" w:rsidR="007721A4" w:rsidRDefault="007721A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</w:t>
            </w:r>
            <w:r w:rsidR="007B2AAB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61" w:type="pct"/>
          </w:tcPr>
          <w:p w14:paraId="29B380E6" w14:textId="522F215F" w:rsidR="004B1A6B" w:rsidRPr="009B2941" w:rsidRDefault="007721A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2</w:t>
            </w:r>
          </w:p>
        </w:tc>
      </w:tr>
      <w:tr w:rsidR="004B1A6B" w:rsidRPr="00525D05" w14:paraId="041B26C3" w14:textId="77777777" w:rsidTr="007721A4">
        <w:tc>
          <w:tcPr>
            <w:tcW w:w="1829" w:type="pct"/>
          </w:tcPr>
          <w:p w14:paraId="37243CC2" w14:textId="77777777" w:rsidR="004B1A6B" w:rsidRPr="00F669E9" w:rsidRDefault="004B1A6B" w:rsidP="004B1A6B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P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>rior malignancy diagnoses</w:t>
            </w:r>
          </w:p>
          <w:p w14:paraId="043BBD57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  <w:p w14:paraId="60267C4A" w14:textId="324C0043" w:rsidR="004B1A6B" w:rsidRPr="00525D05" w:rsidRDefault="004B1A6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No</w:t>
            </w:r>
          </w:p>
        </w:tc>
        <w:tc>
          <w:tcPr>
            <w:tcW w:w="745" w:type="pct"/>
          </w:tcPr>
          <w:p w14:paraId="09E3BA60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</w:p>
          <w:p w14:paraId="674192DB" w14:textId="77777777" w:rsidR="007B2AAB" w:rsidRDefault="007B2AA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 (97.0)</w:t>
            </w:r>
          </w:p>
          <w:p w14:paraId="3F7B14B3" w14:textId="119B26E0" w:rsidR="007E1953" w:rsidRDefault="007E1953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0)</w:t>
            </w:r>
          </w:p>
        </w:tc>
        <w:tc>
          <w:tcPr>
            <w:tcW w:w="982" w:type="pct"/>
          </w:tcPr>
          <w:p w14:paraId="2F6A7B0A" w14:textId="77777777" w:rsidR="007B2AAB" w:rsidRDefault="007B2AAB" w:rsidP="004B1A6B">
            <w:pPr>
              <w:rPr>
                <w:rFonts w:ascii="Times New Roman" w:hAnsi="Times New Roman" w:cs="Times New Roman"/>
              </w:rPr>
            </w:pPr>
          </w:p>
          <w:p w14:paraId="2D2C86C7" w14:textId="77777777" w:rsidR="007721A4" w:rsidRDefault="007721A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96.7)</w:t>
            </w:r>
          </w:p>
          <w:p w14:paraId="6FD5ED7E" w14:textId="082F09DD" w:rsidR="007E1953" w:rsidRDefault="007E1953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.3)</w:t>
            </w:r>
          </w:p>
        </w:tc>
        <w:tc>
          <w:tcPr>
            <w:tcW w:w="983" w:type="pct"/>
          </w:tcPr>
          <w:p w14:paraId="2C70A194" w14:textId="77777777" w:rsidR="007B2AAB" w:rsidRDefault="007B2AAB" w:rsidP="004B1A6B">
            <w:pPr>
              <w:rPr>
                <w:rFonts w:ascii="Times New Roman" w:hAnsi="Times New Roman" w:cs="Times New Roman"/>
              </w:rPr>
            </w:pPr>
          </w:p>
          <w:p w14:paraId="1D9C3771" w14:textId="77777777" w:rsidR="007721A4" w:rsidRDefault="007721A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97.6)</w:t>
            </w:r>
          </w:p>
          <w:p w14:paraId="7D04EC23" w14:textId="0F9A1664" w:rsidR="007E1953" w:rsidRDefault="007E1953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4)</w:t>
            </w:r>
          </w:p>
        </w:tc>
        <w:tc>
          <w:tcPr>
            <w:tcW w:w="461" w:type="pct"/>
          </w:tcPr>
          <w:p w14:paraId="40E3F42D" w14:textId="65D426F2" w:rsidR="004B1A6B" w:rsidRPr="009B2941" w:rsidRDefault="007721A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4B1A6B" w:rsidRPr="00525D05" w14:paraId="1DC03679" w14:textId="77777777" w:rsidTr="007721A4">
        <w:tc>
          <w:tcPr>
            <w:tcW w:w="1829" w:type="pct"/>
          </w:tcPr>
          <w:p w14:paraId="7ED41650" w14:textId="77777777" w:rsidR="004B1A6B" w:rsidRPr="00F669E9" w:rsidRDefault="004B1A6B" w:rsidP="004B1A6B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 w:hint="eastAsia"/>
                <w:b/>
                <w:bCs/>
              </w:rPr>
              <w:t>Clinical stage at diagnosis</w:t>
            </w:r>
          </w:p>
          <w:p w14:paraId="2968FC8B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9B2941">
              <w:rPr>
                <w:rFonts w:ascii="Times New Roman" w:hAnsi="Times New Roman" w:cs="Times New Roman" w:hint="eastAsia"/>
              </w:rPr>
              <w:t>I/II</w:t>
            </w:r>
          </w:p>
          <w:p w14:paraId="7B4CA0ED" w14:textId="2FFF73EC" w:rsidR="004B1A6B" w:rsidRPr="00525D05" w:rsidRDefault="004B1A6B" w:rsidP="004B1A6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B2941">
              <w:rPr>
                <w:rFonts w:ascii="Times New Roman" w:hAnsi="Times New Roman" w:cs="Times New Roman" w:hint="eastAsia"/>
              </w:rPr>
              <w:t>III/IV/</w:t>
            </w:r>
            <w:r w:rsidR="00D26EDA"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745" w:type="pct"/>
          </w:tcPr>
          <w:p w14:paraId="53CB84A3" w14:textId="77777777" w:rsidR="004B1A6B" w:rsidRDefault="004B1A6B" w:rsidP="004B1A6B">
            <w:pPr>
              <w:rPr>
                <w:rFonts w:ascii="Times New Roman" w:hAnsi="Times New Roman" w:cs="Times New Roman"/>
              </w:rPr>
            </w:pPr>
          </w:p>
          <w:p w14:paraId="5781156A" w14:textId="77777777" w:rsidR="007B2AAB" w:rsidRDefault="007B2AA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86.1)</w:t>
            </w:r>
          </w:p>
          <w:p w14:paraId="45C69204" w14:textId="453CA9DA" w:rsidR="007B2AAB" w:rsidRDefault="007B2AAB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13.9)</w:t>
            </w:r>
          </w:p>
        </w:tc>
        <w:tc>
          <w:tcPr>
            <w:tcW w:w="982" w:type="pct"/>
          </w:tcPr>
          <w:p w14:paraId="37DB46EA" w14:textId="77777777" w:rsidR="007721A4" w:rsidRDefault="007721A4" w:rsidP="004B1A6B">
            <w:pPr>
              <w:rPr>
                <w:rFonts w:ascii="Times New Roman" w:hAnsi="Times New Roman" w:cs="Times New Roman"/>
              </w:rPr>
            </w:pPr>
          </w:p>
          <w:p w14:paraId="7AAFE46D" w14:textId="7914D92F" w:rsidR="00EB6BB4" w:rsidRDefault="00EB6BB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85.0)</w:t>
            </w:r>
          </w:p>
          <w:p w14:paraId="6DDC8F46" w14:textId="124BFD86" w:rsidR="00EB6BB4" w:rsidRDefault="00EB6BB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5.0)</w:t>
            </w:r>
          </w:p>
        </w:tc>
        <w:tc>
          <w:tcPr>
            <w:tcW w:w="983" w:type="pct"/>
          </w:tcPr>
          <w:p w14:paraId="035499D0" w14:textId="77777777" w:rsidR="007721A4" w:rsidRDefault="007721A4" w:rsidP="004B1A6B">
            <w:pPr>
              <w:rPr>
                <w:rFonts w:ascii="Times New Roman" w:hAnsi="Times New Roman" w:cs="Times New Roman"/>
              </w:rPr>
            </w:pPr>
          </w:p>
          <w:p w14:paraId="59B3DDA9" w14:textId="6D2D37EC" w:rsidR="00EB6BB4" w:rsidRDefault="00EB6BB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87.8)</w:t>
            </w:r>
          </w:p>
          <w:p w14:paraId="417158E1" w14:textId="2122A1E0" w:rsidR="00EB6BB4" w:rsidRDefault="00EB6BB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2.2)</w:t>
            </w:r>
          </w:p>
        </w:tc>
        <w:tc>
          <w:tcPr>
            <w:tcW w:w="461" w:type="pct"/>
          </w:tcPr>
          <w:p w14:paraId="346B91AC" w14:textId="706A2894" w:rsidR="004B1A6B" w:rsidRPr="004B1A6B" w:rsidRDefault="00EB6BB4" w:rsidP="004B1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</w:tc>
      </w:tr>
      <w:tr w:rsidR="00F669E9" w:rsidRPr="00525D05" w14:paraId="0204F7E4" w14:textId="77777777" w:rsidTr="007721A4">
        <w:tc>
          <w:tcPr>
            <w:tcW w:w="1829" w:type="pct"/>
          </w:tcPr>
          <w:p w14:paraId="09B5908B" w14:textId="0B5A64C5" w:rsidR="00F669E9" w:rsidRPr="00F669E9" w:rsidRDefault="00F669E9" w:rsidP="00F669E9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B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>reast carcinoma surgical procedure</w:t>
            </w:r>
          </w:p>
          <w:p w14:paraId="1576CC83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/>
              </w:rPr>
              <w:t>BCS</w:t>
            </w:r>
          </w:p>
          <w:p w14:paraId="099070EB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 w:hint="eastAsia"/>
              </w:rPr>
              <w:t>Mastectomy</w:t>
            </w:r>
          </w:p>
          <w:p w14:paraId="56A79CD0" w14:textId="0548AB1C" w:rsidR="00F669E9" w:rsidRPr="00F669E9" w:rsidRDefault="00F669E9" w:rsidP="00F669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 xml:space="preserve">  Unknown</w:t>
            </w:r>
          </w:p>
        </w:tc>
        <w:tc>
          <w:tcPr>
            <w:tcW w:w="745" w:type="pct"/>
          </w:tcPr>
          <w:p w14:paraId="3D9D3600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12268397" w14:textId="77777777" w:rsidR="007B2AAB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9.7)</w:t>
            </w:r>
          </w:p>
          <w:p w14:paraId="2E5D30F6" w14:textId="77777777" w:rsidR="007B2AAB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35.6)</w:t>
            </w:r>
          </w:p>
          <w:p w14:paraId="7737C661" w14:textId="026D3484" w:rsidR="007B2AAB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34.7)</w:t>
            </w:r>
          </w:p>
        </w:tc>
        <w:tc>
          <w:tcPr>
            <w:tcW w:w="982" w:type="pct"/>
          </w:tcPr>
          <w:p w14:paraId="638BF0CC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32E8BD10" w14:textId="5A6C0629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28.3)</w:t>
            </w:r>
          </w:p>
          <w:p w14:paraId="57EB372D" w14:textId="56E42263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40.0)</w:t>
            </w:r>
          </w:p>
          <w:p w14:paraId="31C269E1" w14:textId="37D56730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31.7)</w:t>
            </w:r>
          </w:p>
        </w:tc>
        <w:tc>
          <w:tcPr>
            <w:tcW w:w="983" w:type="pct"/>
          </w:tcPr>
          <w:p w14:paraId="1282ADDD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032E7A27" w14:textId="60A50A3B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31.7)</w:t>
            </w:r>
          </w:p>
          <w:p w14:paraId="7C021B53" w14:textId="505F04B0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29.3)</w:t>
            </w:r>
          </w:p>
          <w:p w14:paraId="0A64B349" w14:textId="3B49A7D8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9.0)</w:t>
            </w:r>
          </w:p>
        </w:tc>
        <w:tc>
          <w:tcPr>
            <w:tcW w:w="461" w:type="pct"/>
          </w:tcPr>
          <w:p w14:paraId="543EA320" w14:textId="5EECDD26" w:rsidR="00F669E9" w:rsidRPr="004B1A6B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2</w:t>
            </w:r>
          </w:p>
        </w:tc>
      </w:tr>
      <w:tr w:rsidR="00F669E9" w:rsidRPr="00525D05" w14:paraId="66D20D45" w14:textId="77777777" w:rsidTr="007721A4">
        <w:tc>
          <w:tcPr>
            <w:tcW w:w="1829" w:type="pct"/>
          </w:tcPr>
          <w:p w14:paraId="687A69BB" w14:textId="4FB6F039" w:rsidR="00F669E9" w:rsidRPr="00F669E9" w:rsidRDefault="00F669E9" w:rsidP="00F669E9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A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>xillary lymph node surgical procedure</w:t>
            </w:r>
          </w:p>
          <w:p w14:paraId="4A782ED1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 w:hint="eastAsia"/>
              </w:rPr>
              <w:t>Axillary lymph node dissection</w:t>
            </w:r>
          </w:p>
          <w:p w14:paraId="18F7C5C9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 w:hint="eastAsia"/>
              </w:rPr>
              <w:t>Sentinel node biopsy alone</w:t>
            </w:r>
          </w:p>
          <w:p w14:paraId="0E54D07D" w14:textId="40C12ABA" w:rsidR="00F669E9" w:rsidRPr="00525D05" w:rsidRDefault="00F669E9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Unknown</w:t>
            </w:r>
          </w:p>
        </w:tc>
        <w:tc>
          <w:tcPr>
            <w:tcW w:w="745" w:type="pct"/>
          </w:tcPr>
          <w:p w14:paraId="24C445D1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00F6CA86" w14:textId="77777777" w:rsidR="007B2AAB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39.6)</w:t>
            </w:r>
          </w:p>
          <w:p w14:paraId="0DFC7FB0" w14:textId="77777777" w:rsidR="007B2AAB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35.6)</w:t>
            </w:r>
          </w:p>
          <w:p w14:paraId="66CF119E" w14:textId="1F0EED35" w:rsidR="007B2AAB" w:rsidRPr="00525D05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24.8)</w:t>
            </w:r>
          </w:p>
        </w:tc>
        <w:tc>
          <w:tcPr>
            <w:tcW w:w="982" w:type="pct"/>
          </w:tcPr>
          <w:p w14:paraId="3393E64D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47592FF6" w14:textId="1F9A4361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40.0)</w:t>
            </w:r>
          </w:p>
          <w:p w14:paraId="3E3D619E" w14:textId="16EF26F3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35.0)</w:t>
            </w:r>
          </w:p>
          <w:p w14:paraId="30E3BBCE" w14:textId="2AE607C6" w:rsidR="007721A4" w:rsidRPr="00525D05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25.0)</w:t>
            </w:r>
          </w:p>
        </w:tc>
        <w:tc>
          <w:tcPr>
            <w:tcW w:w="983" w:type="pct"/>
          </w:tcPr>
          <w:p w14:paraId="560F4686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1E3DAAE6" w14:textId="1BE039CF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9.0)</w:t>
            </w:r>
          </w:p>
          <w:p w14:paraId="1F371010" w14:textId="3A6C172E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36.6)</w:t>
            </w:r>
          </w:p>
          <w:p w14:paraId="2BA8ACC6" w14:textId="5FDD711F" w:rsidR="007721A4" w:rsidRPr="00525D05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24.4)</w:t>
            </w:r>
          </w:p>
        </w:tc>
        <w:tc>
          <w:tcPr>
            <w:tcW w:w="461" w:type="pct"/>
          </w:tcPr>
          <w:p w14:paraId="00F8E0BB" w14:textId="7D335DAD" w:rsidR="00F669E9" w:rsidRPr="00525D05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7</w:t>
            </w:r>
          </w:p>
        </w:tc>
      </w:tr>
      <w:tr w:rsidR="00F669E9" w:rsidRPr="00525D05" w14:paraId="0D5902B5" w14:textId="77777777" w:rsidTr="007721A4">
        <w:tc>
          <w:tcPr>
            <w:tcW w:w="1829" w:type="pct"/>
          </w:tcPr>
          <w:p w14:paraId="17F759EB" w14:textId="77777777" w:rsidR="00F669E9" w:rsidRPr="00F669E9" w:rsidRDefault="00F669E9" w:rsidP="00F669E9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 w:hint="eastAsia"/>
                <w:b/>
                <w:bCs/>
              </w:rPr>
              <w:t>Histological type of tumor</w:t>
            </w:r>
          </w:p>
          <w:p w14:paraId="07414FF6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/>
              </w:rPr>
              <w:t>D</w:t>
            </w:r>
            <w:r w:rsidRPr="00525D05">
              <w:rPr>
                <w:rFonts w:ascii="Times New Roman" w:hAnsi="Times New Roman" w:cs="Times New Roman" w:hint="eastAsia"/>
              </w:rPr>
              <w:t>uctal</w:t>
            </w:r>
          </w:p>
          <w:p w14:paraId="6FA53DB2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/>
              </w:rPr>
              <w:t>L</w:t>
            </w:r>
            <w:r w:rsidRPr="00525D05">
              <w:rPr>
                <w:rFonts w:ascii="Times New Roman" w:hAnsi="Times New Roman" w:cs="Times New Roman" w:hint="eastAsia"/>
              </w:rPr>
              <w:t>obular</w:t>
            </w:r>
          </w:p>
          <w:p w14:paraId="0923704C" w14:textId="313CD1BF" w:rsidR="00F669E9" w:rsidRPr="00525D05" w:rsidRDefault="00F669E9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 w:hint="eastAsia"/>
              </w:rPr>
              <w:t>mixed/others</w:t>
            </w:r>
          </w:p>
        </w:tc>
        <w:tc>
          <w:tcPr>
            <w:tcW w:w="745" w:type="pct"/>
          </w:tcPr>
          <w:p w14:paraId="3475E270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424B6CEC" w14:textId="77777777" w:rsidR="007B2AAB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 (84.2)</w:t>
            </w:r>
          </w:p>
          <w:p w14:paraId="6FC84014" w14:textId="77777777" w:rsidR="007B2AAB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1.9)</w:t>
            </w:r>
          </w:p>
          <w:p w14:paraId="2F97BB8C" w14:textId="3CD257FE" w:rsidR="007B2AAB" w:rsidRDefault="007B2AAB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4.0)</w:t>
            </w:r>
          </w:p>
        </w:tc>
        <w:tc>
          <w:tcPr>
            <w:tcW w:w="982" w:type="pct"/>
          </w:tcPr>
          <w:p w14:paraId="1D424892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41EF2443" w14:textId="5EB0C705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80.0)</w:t>
            </w:r>
          </w:p>
          <w:p w14:paraId="707C9FCB" w14:textId="41242873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6.7)</w:t>
            </w:r>
          </w:p>
          <w:p w14:paraId="6B02BC94" w14:textId="47659DD5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.3)</w:t>
            </w:r>
          </w:p>
        </w:tc>
        <w:tc>
          <w:tcPr>
            <w:tcW w:w="983" w:type="pct"/>
          </w:tcPr>
          <w:p w14:paraId="5067EB22" w14:textId="77777777" w:rsidR="00F669E9" w:rsidRDefault="00F669E9" w:rsidP="00F669E9">
            <w:pPr>
              <w:rPr>
                <w:rFonts w:ascii="Times New Roman" w:hAnsi="Times New Roman" w:cs="Times New Roman"/>
              </w:rPr>
            </w:pPr>
          </w:p>
          <w:p w14:paraId="784F8633" w14:textId="70584455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90.2)</w:t>
            </w:r>
          </w:p>
          <w:p w14:paraId="570E003B" w14:textId="5463B8E4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4.9)</w:t>
            </w:r>
          </w:p>
          <w:p w14:paraId="630967FC" w14:textId="1524721F" w:rsidR="007721A4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4.9)</w:t>
            </w:r>
          </w:p>
        </w:tc>
        <w:tc>
          <w:tcPr>
            <w:tcW w:w="461" w:type="pct"/>
          </w:tcPr>
          <w:p w14:paraId="7AE70FE0" w14:textId="316E6874" w:rsidR="00F669E9" w:rsidRPr="009B2941" w:rsidRDefault="007721A4" w:rsidP="00F669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2</w:t>
            </w:r>
          </w:p>
        </w:tc>
      </w:tr>
      <w:tr w:rsidR="007721A4" w:rsidRPr="00525D05" w14:paraId="33778F84" w14:textId="77777777" w:rsidTr="007721A4">
        <w:tc>
          <w:tcPr>
            <w:tcW w:w="1829" w:type="pct"/>
          </w:tcPr>
          <w:p w14:paraId="476B8A5E" w14:textId="77777777" w:rsidR="007721A4" w:rsidRPr="00F669E9" w:rsidRDefault="007721A4" w:rsidP="007721A4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Pathologic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 xml:space="preserve"> T stage</w:t>
            </w:r>
          </w:p>
          <w:p w14:paraId="03A81C68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/>
              </w:rPr>
              <w:t>T1/T2</w:t>
            </w:r>
          </w:p>
          <w:p w14:paraId="69B63929" w14:textId="6356769B" w:rsidR="007721A4" w:rsidRPr="00525D05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 w:hint="eastAsia"/>
              </w:rPr>
              <w:t>T3/T4/Tx</w:t>
            </w:r>
          </w:p>
        </w:tc>
        <w:tc>
          <w:tcPr>
            <w:tcW w:w="745" w:type="pct"/>
          </w:tcPr>
          <w:p w14:paraId="44603504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0BAD13E1" w14:textId="77777777" w:rsidR="007B2AAB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 (96.0)</w:t>
            </w:r>
          </w:p>
          <w:p w14:paraId="0EBBC3D9" w14:textId="695F47D6" w:rsidR="007B2AAB" w:rsidRPr="00525D05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4.0)</w:t>
            </w:r>
          </w:p>
        </w:tc>
        <w:tc>
          <w:tcPr>
            <w:tcW w:w="982" w:type="pct"/>
          </w:tcPr>
          <w:p w14:paraId="38BD74E0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573996C8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96.7)</w:t>
            </w:r>
          </w:p>
          <w:p w14:paraId="5455092A" w14:textId="575A5597" w:rsidR="007721A4" w:rsidRPr="00525D05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.3)</w:t>
            </w:r>
          </w:p>
        </w:tc>
        <w:tc>
          <w:tcPr>
            <w:tcW w:w="983" w:type="pct"/>
          </w:tcPr>
          <w:p w14:paraId="3F926104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6DA0A427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95.1)</w:t>
            </w:r>
          </w:p>
          <w:p w14:paraId="5D4D65F9" w14:textId="46C653DE" w:rsidR="007721A4" w:rsidRPr="00525D05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4.9)</w:t>
            </w:r>
          </w:p>
        </w:tc>
        <w:tc>
          <w:tcPr>
            <w:tcW w:w="461" w:type="pct"/>
          </w:tcPr>
          <w:p w14:paraId="7D4DF9DD" w14:textId="418C5479" w:rsidR="007721A4" w:rsidRPr="00525D05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7721A4" w:rsidRPr="00525D05" w14:paraId="643156B4" w14:textId="77777777" w:rsidTr="007721A4">
        <w:tc>
          <w:tcPr>
            <w:tcW w:w="1829" w:type="pct"/>
          </w:tcPr>
          <w:p w14:paraId="33593029" w14:textId="77777777" w:rsidR="007721A4" w:rsidRPr="00F669E9" w:rsidRDefault="007721A4" w:rsidP="007721A4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Pathologic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 xml:space="preserve"> N stage</w:t>
            </w:r>
          </w:p>
          <w:p w14:paraId="7F99546E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 w:hint="eastAsia"/>
              </w:rPr>
              <w:t>N0/N1/NX</w:t>
            </w:r>
          </w:p>
          <w:p w14:paraId="6B083897" w14:textId="3849015D" w:rsidR="007721A4" w:rsidRPr="00525D05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 w:hint="eastAsia"/>
              </w:rPr>
              <w:t>N2/N3</w:t>
            </w:r>
          </w:p>
        </w:tc>
        <w:tc>
          <w:tcPr>
            <w:tcW w:w="745" w:type="pct"/>
          </w:tcPr>
          <w:p w14:paraId="5062ECD9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71CE492D" w14:textId="77777777" w:rsidR="007B2AAB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 (87.1)</w:t>
            </w:r>
          </w:p>
          <w:p w14:paraId="356FE7C0" w14:textId="79483C73" w:rsidR="007B2AAB" w:rsidRPr="00525D05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2.9)</w:t>
            </w:r>
          </w:p>
        </w:tc>
        <w:tc>
          <w:tcPr>
            <w:tcW w:w="982" w:type="pct"/>
          </w:tcPr>
          <w:p w14:paraId="0A3CDB63" w14:textId="77777777" w:rsidR="00EB6BB4" w:rsidRDefault="00EB6BB4" w:rsidP="00EB6BB4">
            <w:pPr>
              <w:rPr>
                <w:rFonts w:ascii="Times New Roman" w:hAnsi="Times New Roman" w:cs="Times New Roman"/>
              </w:rPr>
            </w:pPr>
          </w:p>
          <w:p w14:paraId="5BB91FC8" w14:textId="77777777" w:rsidR="00EB6BB4" w:rsidRDefault="00EB6BB4" w:rsidP="00EB6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85.0)</w:t>
            </w:r>
          </w:p>
          <w:p w14:paraId="211A83FF" w14:textId="68052C0C" w:rsidR="007721A4" w:rsidRPr="00525D05" w:rsidRDefault="00EB6BB4" w:rsidP="00EB6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5.0)</w:t>
            </w:r>
          </w:p>
        </w:tc>
        <w:tc>
          <w:tcPr>
            <w:tcW w:w="983" w:type="pct"/>
          </w:tcPr>
          <w:p w14:paraId="703CB1AD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41EDA96F" w14:textId="31D0933D" w:rsidR="00EB6BB4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90.2)</w:t>
            </w:r>
          </w:p>
          <w:p w14:paraId="11469FE9" w14:textId="3EAD5546" w:rsidR="00EB6BB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9.8)</w:t>
            </w:r>
          </w:p>
        </w:tc>
        <w:tc>
          <w:tcPr>
            <w:tcW w:w="461" w:type="pct"/>
          </w:tcPr>
          <w:p w14:paraId="5D71720D" w14:textId="0EDACDDF" w:rsidR="007721A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8</w:t>
            </w:r>
          </w:p>
        </w:tc>
      </w:tr>
      <w:tr w:rsidR="007721A4" w:rsidRPr="00525D05" w14:paraId="2BC7BD15" w14:textId="77777777" w:rsidTr="007721A4">
        <w:tc>
          <w:tcPr>
            <w:tcW w:w="1829" w:type="pct"/>
          </w:tcPr>
          <w:p w14:paraId="3C7983FC" w14:textId="77777777" w:rsidR="007721A4" w:rsidRPr="00F669E9" w:rsidRDefault="007721A4" w:rsidP="007721A4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Pathologic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F669E9">
              <w:rPr>
                <w:rFonts w:ascii="Times New Roman" w:hAnsi="Times New Roman" w:cs="Times New Roman"/>
                <w:b/>
                <w:bCs/>
              </w:rPr>
              <w:t>M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 xml:space="preserve"> stage</w:t>
            </w:r>
          </w:p>
          <w:p w14:paraId="1B83F348" w14:textId="3962E769" w:rsidR="007721A4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525D05">
              <w:rPr>
                <w:rFonts w:ascii="Times New Roman" w:hAnsi="Times New Roman" w:cs="Times New Roman"/>
              </w:rPr>
              <w:t>M0</w:t>
            </w:r>
          </w:p>
          <w:p w14:paraId="0CC99B17" w14:textId="6FDBE088" w:rsidR="007721A4" w:rsidRPr="00525D05" w:rsidRDefault="007721A4" w:rsidP="007721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25D05">
              <w:rPr>
                <w:rFonts w:ascii="Times New Roman" w:hAnsi="Times New Roman" w:cs="Times New Roman" w:hint="eastAsia"/>
              </w:rPr>
              <w:t>cM0 (</w:t>
            </w:r>
            <w:proofErr w:type="spellStart"/>
            <w:r w:rsidRPr="00525D05">
              <w:rPr>
                <w:rFonts w:ascii="Times New Roman" w:hAnsi="Times New Roman" w:cs="Times New Roman" w:hint="eastAsia"/>
              </w:rPr>
              <w:t>i</w:t>
            </w:r>
            <w:proofErr w:type="spellEnd"/>
            <w:r w:rsidRPr="00525D05">
              <w:rPr>
                <w:rFonts w:ascii="Times New Roman" w:hAnsi="Times New Roman" w:cs="Times New Roman" w:hint="eastAsia"/>
              </w:rPr>
              <w:t>+)/M1/Mx</w:t>
            </w:r>
          </w:p>
        </w:tc>
        <w:tc>
          <w:tcPr>
            <w:tcW w:w="745" w:type="pct"/>
          </w:tcPr>
          <w:p w14:paraId="1DC35451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2D9AF8C8" w14:textId="11387F59" w:rsidR="007B2AAB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88.1)</w:t>
            </w:r>
          </w:p>
          <w:p w14:paraId="2D4F768E" w14:textId="7A586EAE" w:rsidR="007B2AAB" w:rsidRPr="00525D05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1.9)</w:t>
            </w:r>
          </w:p>
        </w:tc>
        <w:tc>
          <w:tcPr>
            <w:tcW w:w="982" w:type="pct"/>
          </w:tcPr>
          <w:p w14:paraId="7A27C031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50D33962" w14:textId="4C4344BF" w:rsidR="00EB6BB4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88.3)</w:t>
            </w:r>
          </w:p>
          <w:p w14:paraId="5C83FE13" w14:textId="5FD95088" w:rsidR="00EB6BB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1.7)</w:t>
            </w:r>
          </w:p>
        </w:tc>
        <w:tc>
          <w:tcPr>
            <w:tcW w:w="983" w:type="pct"/>
          </w:tcPr>
          <w:p w14:paraId="26E467FA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213D9FB8" w14:textId="6A9C843C" w:rsidR="00EB6BB4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87.8)</w:t>
            </w:r>
          </w:p>
          <w:p w14:paraId="4EB70C99" w14:textId="0A1FB822" w:rsidR="00EB6BB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2.2)</w:t>
            </w:r>
          </w:p>
        </w:tc>
        <w:tc>
          <w:tcPr>
            <w:tcW w:w="461" w:type="pct"/>
          </w:tcPr>
          <w:p w14:paraId="5F6B206C" w14:textId="534FA84C" w:rsidR="007721A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7721A4" w:rsidRPr="00525D05" w14:paraId="5ABFB4B7" w14:textId="77777777" w:rsidTr="007721A4">
        <w:tc>
          <w:tcPr>
            <w:tcW w:w="1829" w:type="pct"/>
          </w:tcPr>
          <w:p w14:paraId="4FF9B154" w14:textId="77777777" w:rsidR="007721A4" w:rsidRPr="00F669E9" w:rsidRDefault="007721A4" w:rsidP="007721A4">
            <w:pPr>
              <w:rPr>
                <w:rFonts w:ascii="Times New Roman" w:hAnsi="Times New Roman" w:cs="Times New Roman"/>
                <w:b/>
                <w:bCs/>
              </w:rPr>
            </w:pPr>
            <w:r w:rsidRPr="00F669E9">
              <w:rPr>
                <w:rFonts w:ascii="Times New Roman" w:hAnsi="Times New Roman" w:cs="Times New Roman"/>
                <w:b/>
                <w:bCs/>
              </w:rPr>
              <w:t>R</w:t>
            </w:r>
            <w:r w:rsidRPr="00F669E9">
              <w:rPr>
                <w:rFonts w:ascii="Times New Roman" w:hAnsi="Times New Roman" w:cs="Times New Roman" w:hint="eastAsia"/>
                <w:b/>
                <w:bCs/>
              </w:rPr>
              <w:t>adiation therapy</w:t>
            </w:r>
          </w:p>
          <w:p w14:paraId="62BB9161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s</w:t>
            </w:r>
          </w:p>
          <w:p w14:paraId="56726F02" w14:textId="55201DD2" w:rsidR="007721A4" w:rsidRPr="00525D05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No</w:t>
            </w:r>
          </w:p>
        </w:tc>
        <w:tc>
          <w:tcPr>
            <w:tcW w:w="745" w:type="pct"/>
          </w:tcPr>
          <w:p w14:paraId="793107A3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6E43117F" w14:textId="77777777" w:rsidR="007B2AAB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 (70.3)</w:t>
            </w:r>
          </w:p>
          <w:p w14:paraId="7F198134" w14:textId="0AF74F0C" w:rsidR="007B2AAB" w:rsidRPr="00525D05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9.7)</w:t>
            </w:r>
          </w:p>
        </w:tc>
        <w:tc>
          <w:tcPr>
            <w:tcW w:w="982" w:type="pct"/>
          </w:tcPr>
          <w:p w14:paraId="11D8AC6C" w14:textId="77777777" w:rsidR="007B2AAB" w:rsidRDefault="007B2AAB" w:rsidP="007721A4">
            <w:pPr>
              <w:rPr>
                <w:rFonts w:ascii="Times New Roman" w:hAnsi="Times New Roman" w:cs="Times New Roman"/>
              </w:rPr>
            </w:pPr>
          </w:p>
          <w:p w14:paraId="3ACCAA74" w14:textId="198B58C1" w:rsidR="007721A4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70.0)</w:t>
            </w:r>
          </w:p>
          <w:p w14:paraId="107EB429" w14:textId="3B066EA0" w:rsidR="00EB6BB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30.0)</w:t>
            </w:r>
          </w:p>
        </w:tc>
        <w:tc>
          <w:tcPr>
            <w:tcW w:w="983" w:type="pct"/>
          </w:tcPr>
          <w:p w14:paraId="0FA74730" w14:textId="77777777" w:rsidR="007B2AAB" w:rsidRDefault="007B2AAB" w:rsidP="007721A4">
            <w:pPr>
              <w:rPr>
                <w:rFonts w:ascii="Times New Roman" w:hAnsi="Times New Roman" w:cs="Times New Roman"/>
              </w:rPr>
            </w:pPr>
          </w:p>
          <w:p w14:paraId="3C6A78FF" w14:textId="405B7514" w:rsidR="007721A4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70.7)</w:t>
            </w:r>
          </w:p>
          <w:p w14:paraId="67D23D91" w14:textId="00CED343" w:rsidR="00EB6BB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29.3)</w:t>
            </w:r>
          </w:p>
        </w:tc>
        <w:tc>
          <w:tcPr>
            <w:tcW w:w="461" w:type="pct"/>
          </w:tcPr>
          <w:p w14:paraId="0790D81E" w14:textId="2F46F479" w:rsidR="007721A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7721A4" w:rsidRPr="00525D05" w14:paraId="747E301B" w14:textId="77777777" w:rsidTr="007721A4">
        <w:tc>
          <w:tcPr>
            <w:tcW w:w="1829" w:type="pct"/>
            <w:tcBorders>
              <w:bottom w:val="single" w:sz="12" w:space="0" w:color="auto"/>
            </w:tcBorders>
          </w:tcPr>
          <w:p w14:paraId="1C0EF9A7" w14:textId="77777777" w:rsidR="007721A4" w:rsidRDefault="007721A4" w:rsidP="007721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TAT3 expression</w:t>
            </w:r>
          </w:p>
          <w:p w14:paraId="13F527C1" w14:textId="77777777" w:rsidR="007721A4" w:rsidRPr="007721A4" w:rsidRDefault="007721A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 </w:t>
            </w:r>
            <w:r w:rsidRPr="007721A4">
              <w:rPr>
                <w:rFonts w:ascii="Times New Roman" w:hAnsi="Times New Roman" w:cs="Times New Roman" w:hint="eastAsia"/>
              </w:rPr>
              <w:t xml:space="preserve">High </w:t>
            </w:r>
          </w:p>
          <w:p w14:paraId="4C690C9F" w14:textId="65CFE7E0" w:rsidR="007721A4" w:rsidRPr="00F669E9" w:rsidRDefault="007721A4" w:rsidP="007721A4">
            <w:pPr>
              <w:rPr>
                <w:rFonts w:ascii="Times New Roman" w:hAnsi="Times New Roman" w:cs="Times New Roman"/>
                <w:b/>
                <w:bCs/>
              </w:rPr>
            </w:pPr>
            <w:r w:rsidRPr="007721A4">
              <w:rPr>
                <w:rFonts w:ascii="Times New Roman" w:hAnsi="Times New Roman" w:cs="Times New Roman" w:hint="eastAsia"/>
              </w:rPr>
              <w:t xml:space="preserve">  Low</w:t>
            </w:r>
          </w:p>
        </w:tc>
        <w:tc>
          <w:tcPr>
            <w:tcW w:w="745" w:type="pct"/>
            <w:tcBorders>
              <w:bottom w:val="single" w:sz="12" w:space="0" w:color="auto"/>
            </w:tcBorders>
          </w:tcPr>
          <w:p w14:paraId="3AF2F496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70D77560" w14:textId="77777777" w:rsidR="007B2AAB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 (63.4)</w:t>
            </w:r>
          </w:p>
          <w:p w14:paraId="751610A4" w14:textId="5D5A351F" w:rsidR="007B2AAB" w:rsidRPr="00525D05" w:rsidRDefault="007B2AAB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36.6)</w:t>
            </w:r>
          </w:p>
        </w:tc>
        <w:tc>
          <w:tcPr>
            <w:tcW w:w="982" w:type="pct"/>
            <w:tcBorders>
              <w:bottom w:val="single" w:sz="12" w:space="0" w:color="auto"/>
            </w:tcBorders>
          </w:tcPr>
          <w:p w14:paraId="35FC5FFC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1146D461" w14:textId="01138016" w:rsidR="00EB6BB4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60.0)</w:t>
            </w:r>
          </w:p>
          <w:p w14:paraId="6A895E75" w14:textId="333F2CCA" w:rsidR="00EB6BB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40.0)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1779F206" w14:textId="77777777" w:rsidR="007721A4" w:rsidRDefault="007721A4" w:rsidP="007721A4">
            <w:pPr>
              <w:rPr>
                <w:rFonts w:ascii="Times New Roman" w:hAnsi="Times New Roman" w:cs="Times New Roman"/>
              </w:rPr>
            </w:pPr>
          </w:p>
          <w:p w14:paraId="108D589E" w14:textId="5971DE50" w:rsidR="00EB6BB4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68.3)</w:t>
            </w:r>
          </w:p>
          <w:p w14:paraId="32F9AA83" w14:textId="709619BB" w:rsidR="00EB6BB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31.7)</w:t>
            </w:r>
          </w:p>
        </w:tc>
        <w:tc>
          <w:tcPr>
            <w:tcW w:w="461" w:type="pct"/>
            <w:tcBorders>
              <w:bottom w:val="single" w:sz="12" w:space="0" w:color="auto"/>
            </w:tcBorders>
          </w:tcPr>
          <w:p w14:paraId="2F0F2EAB" w14:textId="025E7FE4" w:rsidR="007721A4" w:rsidRPr="00525D05" w:rsidRDefault="00EB6BB4" w:rsidP="00772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7B2AAB">
              <w:rPr>
                <w:rFonts w:ascii="Times New Roman" w:hAnsi="Times New Roman" w:cs="Times New Roman" w:hint="eastAsia"/>
              </w:rPr>
              <w:t>523</w:t>
            </w:r>
          </w:p>
        </w:tc>
      </w:tr>
    </w:tbl>
    <w:p w14:paraId="68A71015" w14:textId="77777777" w:rsidR="005238C6" w:rsidRDefault="005238C6">
      <w:pPr>
        <w:rPr>
          <w:rFonts w:hint="eastAsia"/>
        </w:rPr>
      </w:pPr>
    </w:p>
    <w:sectPr w:rsidR="005238C6" w:rsidSect="00525D0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C573E6" w14:textId="77777777" w:rsidR="00D111E5" w:rsidRDefault="00D111E5" w:rsidP="00190098">
      <w:pPr>
        <w:rPr>
          <w:rFonts w:hint="eastAsia"/>
        </w:rPr>
      </w:pPr>
      <w:r>
        <w:separator/>
      </w:r>
    </w:p>
  </w:endnote>
  <w:endnote w:type="continuationSeparator" w:id="0">
    <w:p w14:paraId="4C4BD4D3" w14:textId="77777777" w:rsidR="00D111E5" w:rsidRDefault="00D111E5" w:rsidP="001900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402275" w14:textId="77777777" w:rsidR="00D111E5" w:rsidRDefault="00D111E5" w:rsidP="00190098">
      <w:pPr>
        <w:rPr>
          <w:rFonts w:hint="eastAsia"/>
        </w:rPr>
      </w:pPr>
      <w:r>
        <w:separator/>
      </w:r>
    </w:p>
  </w:footnote>
  <w:footnote w:type="continuationSeparator" w:id="0">
    <w:p w14:paraId="477FF27B" w14:textId="77777777" w:rsidR="00D111E5" w:rsidRDefault="00D111E5" w:rsidP="0019009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1E41C9"/>
    <w:multiLevelType w:val="hybridMultilevel"/>
    <w:tmpl w:val="7D2091C0"/>
    <w:lvl w:ilvl="0" w:tplc="96BC1B44">
      <w:start w:val="45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" w15:restartNumberingAfterBreak="0">
    <w:nsid w:val="4678215A"/>
    <w:multiLevelType w:val="hybridMultilevel"/>
    <w:tmpl w:val="72D6077E"/>
    <w:lvl w:ilvl="0" w:tplc="0FE295C6">
      <w:start w:val="45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5" w:hanging="440"/>
      </w:pPr>
      <w:rPr>
        <w:rFonts w:ascii="Wingdings" w:hAnsi="Wingdings" w:hint="default"/>
      </w:rPr>
    </w:lvl>
  </w:abstractNum>
  <w:num w:numId="1" w16cid:durableId="606812295">
    <w:abstractNumId w:val="0"/>
  </w:num>
  <w:num w:numId="2" w16cid:durableId="1882746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256"/>
    <w:rsid w:val="0015073D"/>
    <w:rsid w:val="001801D9"/>
    <w:rsid w:val="00190098"/>
    <w:rsid w:val="001F4256"/>
    <w:rsid w:val="004B1A6B"/>
    <w:rsid w:val="005238C6"/>
    <w:rsid w:val="00525D05"/>
    <w:rsid w:val="005A44FA"/>
    <w:rsid w:val="007721A4"/>
    <w:rsid w:val="007B2AAB"/>
    <w:rsid w:val="007E1953"/>
    <w:rsid w:val="009B2941"/>
    <w:rsid w:val="009C219D"/>
    <w:rsid w:val="009F1124"/>
    <w:rsid w:val="00BA0A99"/>
    <w:rsid w:val="00D111E5"/>
    <w:rsid w:val="00D26EDA"/>
    <w:rsid w:val="00EB6BB4"/>
    <w:rsid w:val="00F00729"/>
    <w:rsid w:val="00F5696A"/>
    <w:rsid w:val="00F6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F8093"/>
  <w15:chartTrackingRefBased/>
  <w15:docId w15:val="{C081FA70-3FBD-43FF-89DE-E8057436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5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25D0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900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009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90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0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38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菲 王</dc:creator>
  <cp:keywords/>
  <dc:description/>
  <cp:lastModifiedBy>Dong Pan</cp:lastModifiedBy>
  <cp:revision>2</cp:revision>
  <dcterms:created xsi:type="dcterms:W3CDTF">2024-09-13T06:03:00Z</dcterms:created>
  <dcterms:modified xsi:type="dcterms:W3CDTF">2024-09-13T06:03:00Z</dcterms:modified>
</cp:coreProperties>
</file>